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5BF" w:rsidRDefault="005115BF" w:rsidP="00342E04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92104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9C3C9E" w:rsidRPr="009921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9210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5115BF">
        <w:rPr>
          <w:lang w:val="en-US"/>
        </w:rPr>
        <w:t xml:space="preserve"> 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Species Rich</w:t>
      </w:r>
      <w:bookmarkStart w:id="0" w:name="_GoBack"/>
      <w:bookmarkEnd w:id="0"/>
      <w:r w:rsidRPr="005115BF">
        <w:rPr>
          <w:rFonts w:ascii="Times New Roman" w:hAnsi="Times New Roman" w:cs="Times New Roman"/>
          <w:sz w:val="24"/>
          <w:szCs w:val="24"/>
          <w:lang w:val="en-US"/>
        </w:rPr>
        <w:t>ness, number of species on each category of the IUCN Red List of Threatened Species by taxa for Costa Rican mamm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for assessing their representativeness in protected areas</w:t>
      </w:r>
      <w:r w:rsidRPr="005115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2F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F08" w:rsidRPr="00112F08">
        <w:rPr>
          <w:rFonts w:ascii="Times New Roman" w:hAnsi="Times New Roman" w:cs="Times New Roman"/>
          <w:szCs w:val="24"/>
          <w:lang w:val="en-US"/>
        </w:rPr>
        <w:t xml:space="preserve">IUCN categories: </w:t>
      </w:r>
      <w:r w:rsidR="00112F08" w:rsidRPr="00112F08">
        <w:rPr>
          <w:rFonts w:ascii="Times New Roman" w:hAnsi="Times New Roman" w:cs="Times New Roman"/>
          <w:szCs w:val="24"/>
          <w:lang w:val="en-US"/>
        </w:rPr>
        <w:t>EN = Endangered, VU = Vulnerable, NT = Near Threatened, LC = Least Con</w:t>
      </w:r>
      <w:r w:rsidR="00112F08" w:rsidRPr="00112F08">
        <w:rPr>
          <w:rFonts w:ascii="Times New Roman" w:hAnsi="Times New Roman" w:cs="Times New Roman"/>
          <w:szCs w:val="24"/>
          <w:lang w:val="en-US"/>
        </w:rPr>
        <w:t>cern, and DD = Data Deficient.</w:t>
      </w:r>
    </w:p>
    <w:tbl>
      <w:tblPr>
        <w:tblW w:w="604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668"/>
        <w:gridCol w:w="540"/>
        <w:gridCol w:w="518"/>
        <w:gridCol w:w="529"/>
        <w:gridCol w:w="529"/>
        <w:gridCol w:w="518"/>
      </w:tblGrid>
      <w:tr w:rsidR="00EC0A2E" w:rsidRPr="00112F08" w:rsidTr="00176941">
        <w:trPr>
          <w:trHeight w:val="20"/>
          <w:jc w:val="center"/>
        </w:trPr>
        <w:tc>
          <w:tcPr>
            <w:tcW w:w="17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Taxa</w:t>
            </w:r>
          </w:p>
        </w:tc>
        <w:tc>
          <w:tcPr>
            <w:tcW w:w="16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1769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Species</w:t>
            </w:r>
            <w:r w:rsidR="001769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 </w:t>
            </w: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Richness</w:t>
            </w:r>
          </w:p>
        </w:tc>
        <w:tc>
          <w:tcPr>
            <w:tcW w:w="263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IUCN Red List</w:t>
            </w:r>
          </w:p>
        </w:tc>
      </w:tr>
      <w:tr w:rsidR="00EC0A2E" w:rsidRPr="00112F08" w:rsidTr="00176941">
        <w:trPr>
          <w:trHeight w:val="20"/>
          <w:jc w:val="center"/>
        </w:trPr>
        <w:tc>
          <w:tcPr>
            <w:tcW w:w="17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0A2E" w:rsidRPr="00112F08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6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LC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N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D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VU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EN</w:t>
            </w:r>
          </w:p>
        </w:tc>
      </w:tr>
      <w:tr w:rsidR="00EC0A2E" w:rsidRPr="00112F08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12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Carnivor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EC0A2E" w:rsidRPr="00112F08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Can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EC0A2E" w:rsidRPr="00112F08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Fel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proofErr w:type="spellStart"/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Mephit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112F08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</w:pPr>
            <w:r w:rsidRPr="00112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Mustel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Procyon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Cetartiodactyl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Cerv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Tayassu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Chiropter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Emballonu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Furipte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Moloss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Mormoop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Natal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Noctilion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Phyllostom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Thyropte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Vespertilion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Cingulat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Dasypod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Didelphimorphi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Didelph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Eulipotyphl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Soric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Lagomorph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Lepo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Perissodactyl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Tapi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Pilosa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Bradypod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Cycloped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Megalonych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Myrmecophag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Primate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Atel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Ceb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Rodenti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Cricet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Cunicul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Dasyproct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Echimy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Erethizont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Geomy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Heteromy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Mu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Sciuridae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R" w:eastAsia="es-MX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</w:tr>
      <w:tr w:rsidR="00EC0A2E" w:rsidRPr="00EC0A2E" w:rsidTr="00176941">
        <w:trPr>
          <w:trHeight w:val="20"/>
          <w:jc w:val="center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1C6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Country Total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8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1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7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A2E" w:rsidRPr="00EC0A2E" w:rsidRDefault="00EC0A2E" w:rsidP="00C93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MX"/>
              </w:rPr>
            </w:pPr>
            <w:r w:rsidRPr="00EC0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CR" w:eastAsia="es-MX"/>
              </w:rPr>
              <w:t>2</w:t>
            </w:r>
          </w:p>
        </w:tc>
      </w:tr>
    </w:tbl>
    <w:p w:rsidR="00D80B2D" w:rsidRDefault="00992104" w:rsidP="005A6861">
      <w:r>
        <w:fldChar w:fldCharType="begin"/>
      </w:r>
      <w:r>
        <w:instrText xml:space="preserve"> ADDIN EN.REFLIST </w:instrText>
      </w:r>
      <w:r>
        <w:fldChar w:fldCharType="end"/>
      </w:r>
    </w:p>
    <w:sectPr w:rsidR="00D80B2D" w:rsidSect="005A6861">
      <w:pgSz w:w="12240" w:h="15840"/>
      <w:pgMar w:top="993" w:right="1041" w:bottom="993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style face=&quot;bold&quot;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ssx9x3ea95iefrwppfesus0s5z9aws552&quot;&gt;JFGM library&lt;record-ids&gt;&lt;item&gt;790&lt;/item&gt;&lt;item&gt;1633&lt;/item&gt;&lt;item&gt;1657&lt;/item&gt;&lt;item&gt;1658&lt;/item&gt;&lt;item&gt;1659&lt;/item&gt;&lt;item&gt;1660&lt;/item&gt;&lt;item&gt;1661&lt;/item&gt;&lt;item&gt;1662&lt;/item&gt;&lt;item&gt;1663&lt;/item&gt;&lt;/record-ids&gt;&lt;/item&gt;&lt;/Libraries&gt;"/>
  </w:docVars>
  <w:rsids>
    <w:rsidRoot w:val="00D80B2D"/>
    <w:rsid w:val="00112F08"/>
    <w:rsid w:val="0016583A"/>
    <w:rsid w:val="00176941"/>
    <w:rsid w:val="001C6C9F"/>
    <w:rsid w:val="00342E04"/>
    <w:rsid w:val="004A1683"/>
    <w:rsid w:val="00501614"/>
    <w:rsid w:val="005115BF"/>
    <w:rsid w:val="00584EE3"/>
    <w:rsid w:val="005A6861"/>
    <w:rsid w:val="00731F70"/>
    <w:rsid w:val="0082674D"/>
    <w:rsid w:val="008A4DB7"/>
    <w:rsid w:val="00992104"/>
    <w:rsid w:val="009C3C9E"/>
    <w:rsid w:val="009C638D"/>
    <w:rsid w:val="00AA3D68"/>
    <w:rsid w:val="00AF0E7F"/>
    <w:rsid w:val="00BA3E42"/>
    <w:rsid w:val="00C937B7"/>
    <w:rsid w:val="00D80B2D"/>
    <w:rsid w:val="00E72DFF"/>
    <w:rsid w:val="00EC0A2E"/>
    <w:rsid w:val="00F3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80B2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0B2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0B2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0B2D"/>
    <w:rPr>
      <w:rFonts w:ascii="Times New Roman" w:hAnsi="Times New Roman" w:cs="Times New Roman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4DB7"/>
  </w:style>
  <w:style w:type="table" w:customStyle="1" w:styleId="Tablanormal51">
    <w:name w:val="Tabla normal 51"/>
    <w:basedOn w:val="Tablanormal"/>
    <w:uiPriority w:val="45"/>
    <w:rsid w:val="005115BF"/>
    <w:pPr>
      <w:spacing w:after="0" w:line="240" w:lineRule="auto"/>
    </w:pPr>
    <w:rPr>
      <w:lang w:val="es-C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D80B2D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D80B2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80B2D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D80B2D"/>
    <w:rPr>
      <w:rFonts w:ascii="Times New Roman" w:hAnsi="Times New Roman" w:cs="Times New Roman"/>
      <w:noProof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8A4DB7"/>
  </w:style>
  <w:style w:type="table" w:customStyle="1" w:styleId="Tablanormal51">
    <w:name w:val="Tabla normal 51"/>
    <w:basedOn w:val="Tablanormal"/>
    <w:uiPriority w:val="45"/>
    <w:rsid w:val="005115BF"/>
    <w:pPr>
      <w:spacing w:after="0" w:line="240" w:lineRule="auto"/>
    </w:pPr>
    <w:rPr>
      <w:lang w:val="es-C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8</cp:revision>
  <dcterms:created xsi:type="dcterms:W3CDTF">2014-10-09T04:45:00Z</dcterms:created>
  <dcterms:modified xsi:type="dcterms:W3CDTF">2015-03-20T04:20:00Z</dcterms:modified>
</cp:coreProperties>
</file>